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 xml:space="preserve">Ethical considerations, permits and </w:t>
      </w:r>
      <w:proofErr w:type="gramStart"/>
      <w:r w:rsidRPr="00E004E6">
        <w:rPr>
          <w:b/>
          <w:sz w:val="28"/>
          <w:szCs w:val="28"/>
        </w:rPr>
        <w:t>authorship</w:t>
      </w:r>
      <w:proofErr w:type="gramEnd"/>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33AAE840" w:rsidR="000035D5" w:rsidRDefault="000035D5">
                            <w:r>
                              <w:t xml:space="preserve">Reported on page number: </w:t>
                            </w:r>
                            <w:proofErr w:type="gramStart"/>
                            <w:r w:rsidR="00D26633">
                              <w:t>10</w:t>
                            </w:r>
                            <w:proofErr w:type="gramEnd"/>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33AAE840" w:rsidR="000035D5" w:rsidRDefault="000035D5">
                      <w:r>
                        <w:t xml:space="preserve">Reported on page number: </w:t>
                      </w:r>
                      <w:proofErr w:type="gramStart"/>
                      <w:r w:rsidR="00D26633">
                        <w:t>10</w:t>
                      </w:r>
                      <w:proofErr w:type="gramEnd"/>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24512C07" w:rsidR="000035D5" w:rsidRDefault="000035D5" w:rsidP="000035D5">
                            <w:r>
                              <w:t xml:space="preserve">Reported on page number: </w:t>
                            </w:r>
                            <w:r w:rsidR="00796716">
                              <w:t xml:space="preserve">Not </w:t>
                            </w:r>
                            <w:proofErr w:type="gramStart"/>
                            <w:r w:rsidR="00796716">
                              <w:t>applicable</w:t>
                            </w:r>
                            <w:proofErr w:type="gramEnd"/>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24512C07" w:rsidR="000035D5" w:rsidRDefault="000035D5" w:rsidP="000035D5">
                      <w:r>
                        <w:t xml:space="preserve">Reported on page number: </w:t>
                      </w:r>
                      <w:r w:rsidR="00796716">
                        <w:t>Not applicable</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6945B72C" w:rsidR="000035D5" w:rsidRDefault="00D26633" w:rsidP="000035D5">
                            <w:r w:rsidRPr="00D26633">
                              <w:t>The first author is a citizen of Ethiopia, and raised and worked there until he left his country for his PhD study in Australia. The second, third and last authors are Australian nationals whereas the fourth author is a Taiwanese national.</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6945B72C" w:rsidR="000035D5" w:rsidRDefault="00D26633" w:rsidP="000035D5">
                      <w:r w:rsidRPr="00D26633">
                        <w:t>The first author is a citizen of Ethiopia, and raised and worked there until he left his country for his PhD study in Australia. The second, third and last authors are Australian nationals whereas the fourth author is a Taiwanese national.</w:t>
                      </w:r>
                    </w:p>
                  </w:txbxContent>
                </v:textbox>
                <w10:wrap type="square" anchorx="margin"/>
              </v:shape>
            </w:pict>
          </mc:Fallback>
        </mc:AlternateContent>
      </w:r>
      <w:r>
        <w:t xml:space="preserve">an explanation for this below. </w:t>
      </w:r>
    </w:p>
    <w:p w14:paraId="5CA8BFC7" w14:textId="7AC08E16"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10" w:history="1">
        <w:r w:rsidRPr="00C34FAE">
          <w:rPr>
            <w:rStyle w:val="Hyperlink"/>
          </w:rPr>
          <w:t>https://journals.plos.org/plosone/s/authorship</w:t>
        </w:r>
      </w:hyperlink>
      <w:r w:rsidRPr="001057AE">
        <w:t>.</w:t>
      </w: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14BB2DC4">
                <wp:simplePos x="0" y="0"/>
                <wp:positionH relativeFrom="margin">
                  <wp:align>right</wp:align>
                </wp:positionH>
                <wp:positionV relativeFrom="paragraph">
                  <wp:posOffset>997585</wp:posOffset>
                </wp:positionV>
                <wp:extent cx="6838950" cy="1236345"/>
                <wp:effectExtent l="0" t="0" r="19050" b="2095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236819"/>
                        </a:xfrm>
                        <a:prstGeom prst="rect">
                          <a:avLst/>
                        </a:prstGeom>
                        <a:solidFill>
                          <a:srgbClr val="FFFFFF"/>
                        </a:solidFill>
                        <a:ln w="9525">
                          <a:solidFill>
                            <a:srgbClr val="193A65"/>
                          </a:solidFill>
                          <a:miter lim="800000"/>
                          <a:headEnd/>
                          <a:tailEnd/>
                        </a:ln>
                      </wps:spPr>
                      <wps:txbx>
                        <w:txbxContent>
                          <w:p w14:paraId="223CD14A" w14:textId="14C3EE14" w:rsidR="000035D5" w:rsidRDefault="00D26633" w:rsidP="000035D5">
                            <w:r w:rsidRPr="00D26633">
                              <w:t>Following the ethics approval of the study, our study received additional legal support from the local research authorities and healthcare administrators for the conduct of the study. Additional supports were received from Amhara Public Health Institute (APHI), and Bahir Dar City Health Administration.  Community Health Workers (CHWs) trained to speak to the community. The study participants provided written informed consent prior to participa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97.3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" strokecolor="#193a65">
                <v:textbox>
                  <w:txbxContent>
                    <w:p w14:paraId="223CD14A" w14:textId="14C3EE14" w:rsidR="000035D5" w:rsidRDefault="00D26633" w:rsidP="000035D5">
                      <w:r w:rsidRPr="00D26633">
                        <w:t>Following the ethics approval of the study, our study received additional legal support from the local research authorities and healthcare administrators for the conduct of the study. Additional supports were received from Amhara Public Health Institute (APHI), and Bahir Dar City Health Administration.  Community Health Workers (CHWs) trained to speak to the community. The study participants provided written informed consent prior to participation.</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63F9C5EA"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53FC781F">
                <wp:simplePos x="0" y="0"/>
                <wp:positionH relativeFrom="margin">
                  <wp:align>left</wp:align>
                </wp:positionH>
                <wp:positionV relativeFrom="paragraph">
                  <wp:posOffset>1705595</wp:posOffset>
                </wp:positionV>
                <wp:extent cx="7108190" cy="1231900"/>
                <wp:effectExtent l="0" t="0" r="16510" b="2540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108190" cy="1232453"/>
                        </a:xfrm>
                        <a:prstGeom prst="rect">
                          <a:avLst/>
                        </a:prstGeom>
                        <a:solidFill>
                          <a:srgbClr val="FFFFFF"/>
                        </a:solidFill>
                        <a:ln w="9525">
                          <a:solidFill>
                            <a:srgbClr val="193A65"/>
                          </a:solidFill>
                          <a:miter lim="800000"/>
                          <a:headEnd/>
                          <a:tailEnd/>
                        </a:ln>
                      </wps:spPr>
                      <wps:txbx>
                        <w:txbxContent>
                          <w:p w14:paraId="3494209E" w14:textId="09910162" w:rsidR="00D26633" w:rsidRPr="00D26633" w:rsidRDefault="00D26633" w:rsidP="00D26633">
                            <w:r>
                              <w:t>As members of the local community, community health workers</w:t>
                            </w:r>
                            <w:r w:rsidR="00796716">
                              <w:t xml:space="preserve"> </w:t>
                            </w:r>
                            <w:r>
                              <w:t xml:space="preserve">(CHWs) </w:t>
                            </w:r>
                            <w:r w:rsidR="00796716">
                              <w:t xml:space="preserve">were involved in the design of </w:t>
                            </w:r>
                            <w:r>
                              <w:t xml:space="preserve">nurse-led frailty </w:t>
                            </w:r>
                            <w:r w:rsidR="00796716">
                              <w:t>intervention</w:t>
                            </w:r>
                            <w:r>
                              <w:t xml:space="preserve">. </w:t>
                            </w:r>
                            <w:r w:rsidRPr="00D26633">
                              <w:t xml:space="preserve">CHWs are registered nurse who are employees of the local government and work closely with the local community home to home and at health post. CHWs know the culture, </w:t>
                            </w:r>
                            <w:proofErr w:type="gramStart"/>
                            <w:r w:rsidRPr="00D26633">
                              <w:t>life style</w:t>
                            </w:r>
                            <w:proofErr w:type="gramEnd"/>
                            <w:r w:rsidRPr="00D26633">
                              <w:t xml:space="preserve"> and norms of the community and they provide culturally appropriate health education and information, help people get the care they need, counsel and guide on health </w:t>
                            </w:r>
                            <w:proofErr w:type="spellStart"/>
                            <w:r w:rsidRPr="00D26633">
                              <w:t>behaviours</w:t>
                            </w:r>
                            <w:proofErr w:type="spellEnd"/>
                            <w:r w:rsidRPr="00D26633">
                              <w:t xml:space="preserve">, and for the health needs of individuals and communities. </w:t>
                            </w:r>
                          </w:p>
                          <w:p w14:paraId="6D21B23F" w14:textId="31B420F2"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0;margin-top:134.3pt;width:559.7pt;height:97pt;z-index:251677696;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" strokecolor="#193a65">
                <v:textbox>
                  <w:txbxContent>
                    <w:p w14:paraId="3494209E" w14:textId="09910162" w:rsidR="00D26633" w:rsidRPr="00D26633" w:rsidRDefault="00D26633" w:rsidP="00D26633">
                      <w:r>
                        <w:t>As members of the local community, community health workers</w:t>
                      </w:r>
                      <w:r w:rsidR="00796716">
                        <w:t xml:space="preserve"> </w:t>
                      </w:r>
                      <w:r>
                        <w:t xml:space="preserve">(CHWs) </w:t>
                      </w:r>
                      <w:r w:rsidR="00796716">
                        <w:t xml:space="preserve">were involved in the design of </w:t>
                      </w:r>
                      <w:r>
                        <w:t xml:space="preserve">nurse-led frailty </w:t>
                      </w:r>
                      <w:r w:rsidR="00796716">
                        <w:t>intervention</w:t>
                      </w:r>
                      <w:r>
                        <w:t xml:space="preserve">. </w:t>
                      </w:r>
                      <w:r w:rsidRPr="00D26633">
                        <w:t xml:space="preserve">CHWs are registered nurse who are employees of the local government and work closely with the local community home to home and at health post. CHWs know the culture, </w:t>
                      </w:r>
                      <w:proofErr w:type="gramStart"/>
                      <w:r w:rsidRPr="00D26633">
                        <w:t>life style</w:t>
                      </w:r>
                      <w:proofErr w:type="gramEnd"/>
                      <w:r w:rsidRPr="00D26633">
                        <w:t xml:space="preserve"> and norms of the community and they provide culturally appropriate health education and information, help people get the care they need, counsel and guide on health </w:t>
                      </w:r>
                      <w:proofErr w:type="spellStart"/>
                      <w:r w:rsidRPr="00D26633">
                        <w:t>behaviours</w:t>
                      </w:r>
                      <w:proofErr w:type="spellEnd"/>
                      <w:r w:rsidRPr="00D26633">
                        <w:t xml:space="preserve">, and for the health needs of individuals and communities. </w:t>
                      </w:r>
                    </w:p>
                    <w:p w14:paraId="6D21B23F" w14:textId="31B420F2" w:rsidR="000035D5" w:rsidRDefault="000035D5" w:rsidP="000035D5"/>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82E7ADE" w14:textId="77777777" w:rsidR="00D26633" w:rsidRDefault="00D26633" w:rsidP="000035D5">
      <w:pPr>
        <w:spacing w:before="240" w:after="240"/>
      </w:pPr>
    </w:p>
    <w:p w14:paraId="4E65FA24" w14:textId="7E2BF0A8" w:rsidR="000035D5" w:rsidRDefault="000035D5" w:rsidP="000035D5">
      <w:pPr>
        <w:spacing w:before="240" w:after="240"/>
      </w:pPr>
      <w:r>
        <w:rPr>
          <w:noProof/>
        </w:rPr>
        <w:lastRenderedPageBreak/>
        <mc:AlternateContent>
          <mc:Choice Requires="wps">
            <w:drawing>
              <wp:anchor distT="45720" distB="45720" distL="114300" distR="114300" simplePos="0" relativeHeight="251679744" behindDoc="0" locked="0" layoutInCell="1" allowOverlap="1" wp14:anchorId="1A7A99EA" wp14:editId="30327C7F">
                <wp:simplePos x="0" y="0"/>
                <wp:positionH relativeFrom="margin">
                  <wp:align>left</wp:align>
                </wp:positionH>
                <wp:positionV relativeFrom="paragraph">
                  <wp:posOffset>1010637</wp:posOffset>
                </wp:positionV>
                <wp:extent cx="6838950" cy="898525"/>
                <wp:effectExtent l="0" t="0" r="19050" b="158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98525"/>
                        </a:xfrm>
                        <a:prstGeom prst="rect">
                          <a:avLst/>
                        </a:prstGeom>
                        <a:solidFill>
                          <a:srgbClr val="FFFFFF"/>
                        </a:solidFill>
                        <a:ln w="9525">
                          <a:solidFill>
                            <a:srgbClr val="193A65"/>
                          </a:solidFill>
                          <a:miter lim="800000"/>
                          <a:headEnd/>
                          <a:tailEnd/>
                        </a:ln>
                      </wps:spPr>
                      <wps:txbx>
                        <w:txbxContent>
                          <w:p w14:paraId="53B10E27" w14:textId="0EABF741" w:rsidR="000035D5" w:rsidRDefault="00D26633" w:rsidP="000035D5">
                            <w:r>
                              <w:t>Community Health workers who involved in the provision of the intervention had extensive</w:t>
                            </w:r>
                            <w:r w:rsidR="00796716">
                              <w:t xml:space="preserve"> experience</w:t>
                            </w:r>
                            <w:r>
                              <w:t>s</w:t>
                            </w:r>
                            <w:r w:rsidR="00796716">
                              <w:t xml:space="preserve"> working with the communities. </w:t>
                            </w:r>
                            <w:r>
                              <w:t>They were</w:t>
                            </w:r>
                            <w:r w:rsidR="00796716">
                              <w:t xml:space="preserve"> </w:t>
                            </w:r>
                            <w:r>
                              <w:t xml:space="preserve">also </w:t>
                            </w:r>
                            <w:r w:rsidR="00796716">
                              <w:t xml:space="preserve">trained in how to provide information and obtain informed consent. Information was provided in the language participants </w:t>
                            </w:r>
                            <w:r>
                              <w:t>can understand</w:t>
                            </w:r>
                            <w:r w:rsidR="00796716">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0;margin-top:79.6pt;width:538.5pt;height:70.75pt;z-index:251679744;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" strokecolor="#193a65">
                <v:textbox>
                  <w:txbxContent>
                    <w:p w14:paraId="53B10E27" w14:textId="0EABF741" w:rsidR="000035D5" w:rsidRDefault="00D26633" w:rsidP="000035D5">
                      <w:r>
                        <w:t>Community Health workers who involved in the provision of the intervention had extensive</w:t>
                      </w:r>
                      <w:r w:rsidR="00796716">
                        <w:t xml:space="preserve"> experience</w:t>
                      </w:r>
                      <w:r>
                        <w:t>s</w:t>
                      </w:r>
                      <w:r w:rsidR="00796716">
                        <w:t xml:space="preserve"> working with the communities. </w:t>
                      </w:r>
                      <w:r>
                        <w:t>They were</w:t>
                      </w:r>
                      <w:r w:rsidR="00796716">
                        <w:t xml:space="preserve"> </w:t>
                      </w:r>
                      <w:r>
                        <w:t xml:space="preserve">also </w:t>
                      </w:r>
                      <w:r w:rsidR="00796716">
                        <w:t xml:space="preserve">trained in how to provide information and obtain informed consent. Information was provided in the language participants </w:t>
                      </w:r>
                      <w:r>
                        <w:t>can understand</w:t>
                      </w:r>
                      <w:r w:rsidR="00796716">
                        <w:t xml:space="preserve">. </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p w14:paraId="23B42BC4" w14:textId="7E2C2247" w:rsidR="00D26633" w:rsidRDefault="00D26633" w:rsidP="000035D5">
      <w:pPr>
        <w:spacing w:before="240" w:after="240"/>
      </w:pPr>
    </w:p>
    <w:p w14:paraId="3DA2D2A8" w14:textId="0DA224C2" w:rsidR="00D26633" w:rsidRDefault="00D26633" w:rsidP="000035D5">
      <w:pPr>
        <w:spacing w:before="240" w:after="240"/>
      </w:pPr>
    </w:p>
    <w:bookmarkEnd w:id="5"/>
    <w:p w14:paraId="393A0AEC" w14:textId="7C8A6619" w:rsidR="000035D5" w:rsidRDefault="000035D5"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58F3E84F">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0430185A" w:rsidR="000035D5" w:rsidRDefault="00796716" w:rsidP="000035D5">
                            <w:r>
                              <w:t xml:space="preserve">The study findings </w:t>
                            </w:r>
                            <w:r w:rsidR="00D26633">
                              <w:t>will be</w:t>
                            </w:r>
                            <w:r>
                              <w:t xml:space="preserve"> shared with the study communit</w:t>
                            </w:r>
                            <w:r w:rsidR="00E71DFD">
                              <w:t>ies</w:t>
                            </w:r>
                            <w:r>
                              <w:t xml:space="preserve"> and with national stakeholders </w:t>
                            </w:r>
                            <w:r w:rsidR="00D26633" w:rsidRPr="00D26633">
                              <w:t>through scientific publications, professional conferences, and policy brief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0430185A" w:rsidR="000035D5" w:rsidRDefault="00796716" w:rsidP="000035D5">
                      <w:r>
                        <w:t xml:space="preserve">The study findings </w:t>
                      </w:r>
                      <w:r w:rsidR="00D26633">
                        <w:t>will be</w:t>
                      </w:r>
                      <w:r>
                        <w:t xml:space="preserve"> shared with the study communit</w:t>
                      </w:r>
                      <w:r w:rsidR="00E71DFD">
                        <w:t>ies</w:t>
                      </w:r>
                      <w:r>
                        <w:t xml:space="preserve"> and with national stakeholders </w:t>
                      </w:r>
                      <w:r w:rsidR="00D26633" w:rsidRPr="00D26633">
                        <w:t>through scientific publications, professional conferences, and policy briefs.</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5221589E" w14:textId="77777777" w:rsidR="00D26633" w:rsidRDefault="00D26633" w:rsidP="000035D5">
      <w:pPr>
        <w:spacing w:before="240" w:after="240"/>
        <w:rPr>
          <w:b/>
          <w:sz w:val="28"/>
          <w:szCs w:val="28"/>
        </w:rPr>
      </w:pPr>
    </w:p>
    <w:p w14:paraId="633D3D21" w14:textId="0C37C230"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60419367" w:rsidR="000035D5" w:rsidRDefault="00796716"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60419367" w:rsidR="000035D5" w:rsidRDefault="00796716" w:rsidP="000035D5">
                      <w:r>
                        <w:t>Not applicable.</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w:lastRenderedPageBreak/>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250F67" w14:textId="77777777" w:rsidR="00796716" w:rsidRDefault="00796716" w:rsidP="00796716">
                            <w:r>
                              <w:t>Not applicable.</w:t>
                            </w:r>
                          </w:p>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53250F67" w14:textId="77777777" w:rsidR="00796716" w:rsidRDefault="00796716" w:rsidP="00796716">
                      <w:r>
                        <w:t>Not applicable.</w:t>
                      </w:r>
                    </w:p>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FCCCFE3" w14:textId="77777777" w:rsidR="00796716" w:rsidRDefault="00796716" w:rsidP="00796716">
                            <w:r>
                              <w:t>Not applicable.</w:t>
                            </w:r>
                          </w:p>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4FCCCFE3" w14:textId="77777777" w:rsidR="00796716" w:rsidRDefault="00796716" w:rsidP="00796716">
                      <w:r>
                        <w:t>Not applicable.</w:t>
                      </w:r>
                    </w:p>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F501FC3" w14:textId="77777777" w:rsidR="00796716" w:rsidRDefault="00796716" w:rsidP="00796716">
                            <w:r>
                              <w:t>Not applicable.</w:t>
                            </w:r>
                          </w:p>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F501FC3" w14:textId="77777777" w:rsidR="00796716" w:rsidRDefault="00796716" w:rsidP="00796716">
                      <w:r>
                        <w:t>Not applicable.</w:t>
                      </w:r>
                    </w:p>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FDF760C" w14:textId="77777777" w:rsidR="00796716" w:rsidRDefault="00796716" w:rsidP="00796716">
                            <w:r>
                              <w:t>Not applicable.</w:t>
                            </w:r>
                          </w:p>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3FDF760C" w14:textId="77777777" w:rsidR="00796716" w:rsidRDefault="00796716" w:rsidP="00796716">
                      <w:r>
                        <w:t>Not applicable.</w:t>
                      </w:r>
                    </w:p>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1B64FD" w:rsidRPr="00F57A3B" w:rsidRDefault="001B64FD">
      <w:pPr>
        <w:rPr>
          <w:rFonts w:ascii="Arial" w:hAnsi="Arial" w:cs="Arial"/>
        </w:rPr>
      </w:pPr>
    </w:p>
    <w:sectPr w:rsidR="001B64FD" w:rsidRPr="00F57A3B" w:rsidSect="00F57A3B">
      <w:headerReference w:type="default" r:id="rId11"/>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35133A4" w14:textId="77777777" w:rsidR="0043593B" w:rsidRDefault="0043593B" w:rsidP="00F57A3B">
      <w:r>
        <w:separator/>
      </w:r>
    </w:p>
  </w:endnote>
  <w:endnote w:type="continuationSeparator" w:id="0">
    <w:p w14:paraId="01CF8D17" w14:textId="77777777" w:rsidR="0043593B" w:rsidRDefault="0043593B"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46F32B" w14:textId="77777777" w:rsidR="0043593B" w:rsidRDefault="0043593B" w:rsidP="00F57A3B">
      <w:r>
        <w:separator/>
      </w:r>
    </w:p>
  </w:footnote>
  <w:footnote w:type="continuationSeparator" w:id="0">
    <w:p w14:paraId="7001E0B6" w14:textId="77777777" w:rsidR="0043593B" w:rsidRDefault="0043593B"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6"/>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9491C"/>
    <w:rsid w:val="000F365D"/>
    <w:rsid w:val="00116E71"/>
    <w:rsid w:val="001B64FD"/>
    <w:rsid w:val="00335779"/>
    <w:rsid w:val="00380C0B"/>
    <w:rsid w:val="003D63C9"/>
    <w:rsid w:val="003E105F"/>
    <w:rsid w:val="003E7EB6"/>
    <w:rsid w:val="0043593B"/>
    <w:rsid w:val="0047348F"/>
    <w:rsid w:val="004A7A57"/>
    <w:rsid w:val="00541C18"/>
    <w:rsid w:val="00574E68"/>
    <w:rsid w:val="00580384"/>
    <w:rsid w:val="0069423E"/>
    <w:rsid w:val="00796716"/>
    <w:rsid w:val="00831ADE"/>
    <w:rsid w:val="00841F25"/>
    <w:rsid w:val="009364D9"/>
    <w:rsid w:val="00A43F5B"/>
    <w:rsid w:val="00B33647"/>
    <w:rsid w:val="00B57011"/>
    <w:rsid w:val="00D26633"/>
    <w:rsid w:val="00D27EB3"/>
    <w:rsid w:val="00DC3D7A"/>
    <w:rsid w:val="00E004E6"/>
    <w:rsid w:val="00E71DFD"/>
    <w:rsid w:val="00E86388"/>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1.xml"/><Relationship Id="rId5" Type="http://schemas.openxmlformats.org/officeDocument/2006/relationships/styles" Target="styles.xml"/><Relationship Id="rId10" Type="http://schemas.openxmlformats.org/officeDocument/2006/relationships/hyperlink" Target="https://journals.plos.org/plosone/s/authorship" TargetMode="External"/><Relationship Id="rId4" Type="http://schemas.openxmlformats.org/officeDocument/2006/relationships/customXml" Target="../customXml/item4.xml"/><Relationship Id="rId9" Type="http://schemas.openxmlformats.org/officeDocument/2006/relationships/endnotes" Target="endnotes.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948ABF8B4E1BD4C8D0C7EC7B610D942" ma:contentTypeVersion="11" ma:contentTypeDescription="Create a new document." ma:contentTypeScope="" ma:versionID="70b8edec1362cc32fef153e19d58b883">
  <xsd:schema xmlns:xsd="http://www.w3.org/2001/XMLSchema" xmlns:xs="http://www.w3.org/2001/XMLSchema" xmlns:p="http://schemas.microsoft.com/office/2006/metadata/properties" xmlns:ns3="4cbea629-9227-4309-900f-c7f9f21daf62" targetNamespace="http://schemas.microsoft.com/office/2006/metadata/properties" ma:root="true" ma:fieldsID="92daf4ed3dddbfdda9ee05d23914e498" ns3:_="">
    <xsd:import namespace="4cbea629-9227-4309-900f-c7f9f21daf62"/>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LengthInSeconds"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cbea629-9227-4309-900f-c7f9f21daf6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LengthInSeconds" ma:index="12" nillable="true" ma:displayName="MediaLengthInSeconds" ma:hidden="true" ma:internalName="MediaLengthInSeconds" ma:readOnly="true">
      <xsd:simpleType>
        <xsd:restriction base="dms:Unknown"/>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ternalName="MediaServiceDateTaken" ma:readOnly="true">
      <xsd:simpleType>
        <xsd:restriction base="dms:Text"/>
      </xsd:simpleType>
    </xsd:element>
    <xsd:element name="MediaServiceLocation" ma:index="18" nillable="true" ma:displayName="Location"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9465069-D5A7-4E3B-92EC-CA878C68224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cbea629-9227-4309-900f-c7f9f21daf6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CDE256F-729F-41FF-B089-46A2B83F18E4}">
  <ds:schemaRefs>
    <ds:schemaRef ds:uri="http://schemas.microsoft.com/sharepoint/v3/contenttype/forms"/>
  </ds:schemaRefs>
</ds:datastoreItem>
</file>

<file path=customXml/itemProps3.xml><?xml version="1.0" encoding="utf-8"?>
<ds:datastoreItem xmlns:ds="http://schemas.openxmlformats.org/officeDocument/2006/customXml" ds:itemID="{B307F3E0-EBB2-4EDD-BF7F-FA2170F93B3F}">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TotalTime>
  <Pages>4</Pages>
  <Words>955</Words>
  <Characters>5265</Characters>
  <Application>Microsoft Office Word</Application>
  <DocSecurity>0</DocSecurity>
  <Lines>169</Lines>
  <Paragraphs>10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yele Kasa</cp:lastModifiedBy>
  <cp:revision>3</cp:revision>
  <dcterms:created xsi:type="dcterms:W3CDTF">2023-09-01T07:11:00Z</dcterms:created>
  <dcterms:modified xsi:type="dcterms:W3CDTF">2023-09-02T19: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948ABF8B4E1BD4C8D0C7EC7B610D942</vt:lpwstr>
  </property>
  <property fmtid="{D5CDD505-2E9C-101B-9397-08002B2CF9AE}" pid="3" name="GrammarlyDocumentId">
    <vt:lpwstr>4c79e15638c33ccbda86e7638c7f9d2a2159a243720aa6e38e369ee963e402ea</vt:lpwstr>
  </property>
</Properties>
</file>